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4336"/>
        <w:tblW w:w="0" w:type="auto"/>
        <w:tblLook w:val="04A0" w:firstRow="1" w:lastRow="0" w:firstColumn="1" w:lastColumn="0" w:noHBand="0" w:noVBand="1"/>
      </w:tblPr>
      <w:tblGrid>
        <w:gridCol w:w="3850"/>
        <w:gridCol w:w="2880"/>
        <w:gridCol w:w="2430"/>
      </w:tblGrid>
      <w:tr w:rsidR="008E0CBA" w14:paraId="0BB6D09D" w14:textId="77777777" w:rsidTr="007E657E">
        <w:tc>
          <w:tcPr>
            <w:tcW w:w="3850" w:type="dxa"/>
            <w:shd w:val="clear" w:color="auto" w:fill="BFBFBF" w:themeFill="background1" w:themeFillShade="BF"/>
          </w:tcPr>
          <w:p w14:paraId="46E798D5" w14:textId="77777777" w:rsidR="008E0CBA" w:rsidRDefault="008E0CBA" w:rsidP="00C9328B">
            <w:bookmarkStart w:id="0" w:name="_GoBack"/>
            <w:bookmarkEnd w:id="0"/>
            <w:r>
              <w:t>Study District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3DDEFCB2" w14:textId="77777777" w:rsidR="008E0CBA" w:rsidRDefault="008E0CBA" w:rsidP="00C9328B">
            <w:r>
              <w:t>Case-based surveillance</w:t>
            </w:r>
          </w:p>
        </w:tc>
        <w:tc>
          <w:tcPr>
            <w:tcW w:w="2430" w:type="dxa"/>
            <w:shd w:val="clear" w:color="auto" w:fill="BFBFBF" w:themeFill="background1" w:themeFillShade="BF"/>
          </w:tcPr>
          <w:p w14:paraId="2E90FFEC" w14:textId="77777777" w:rsidR="008E0CBA" w:rsidRDefault="008E0CBA" w:rsidP="00C9328B">
            <w:r>
              <w:t>WMR</w:t>
            </w:r>
          </w:p>
        </w:tc>
      </w:tr>
      <w:tr w:rsidR="008E0CBA" w14:paraId="34DE01A2" w14:textId="77777777" w:rsidTr="007E657E">
        <w:tc>
          <w:tcPr>
            <w:tcW w:w="3850" w:type="dxa"/>
          </w:tcPr>
          <w:p w14:paraId="7F6DBC45" w14:textId="77777777" w:rsidR="008E0CBA" w:rsidRDefault="008E0CBA" w:rsidP="00C9328B">
            <w:proofErr w:type="spellStart"/>
            <w:r>
              <w:t>Bardiya</w:t>
            </w:r>
            <w:proofErr w:type="spellEnd"/>
          </w:p>
        </w:tc>
        <w:tc>
          <w:tcPr>
            <w:tcW w:w="2880" w:type="dxa"/>
          </w:tcPr>
          <w:p w14:paraId="2FDCADD6" w14:textId="77777777" w:rsidR="008E0CBA" w:rsidRDefault="008E0CBA" w:rsidP="00C9328B">
            <w:r>
              <w:t>17/32</w:t>
            </w:r>
          </w:p>
        </w:tc>
        <w:tc>
          <w:tcPr>
            <w:tcW w:w="2430" w:type="dxa"/>
          </w:tcPr>
          <w:p w14:paraId="4005AD81" w14:textId="77777777" w:rsidR="008E0CBA" w:rsidRDefault="008E0CBA" w:rsidP="00C9328B">
            <w:r>
              <w:t>19/33</w:t>
            </w:r>
          </w:p>
        </w:tc>
      </w:tr>
      <w:tr w:rsidR="008E0CBA" w14:paraId="364DDFC3" w14:textId="77777777" w:rsidTr="007E657E">
        <w:tc>
          <w:tcPr>
            <w:tcW w:w="3850" w:type="dxa"/>
          </w:tcPr>
          <w:p w14:paraId="43F1808A" w14:textId="77777777" w:rsidR="008E0CBA" w:rsidRDefault="008E0CBA" w:rsidP="00C9328B">
            <w:proofErr w:type="spellStart"/>
            <w:r>
              <w:t>Kailali</w:t>
            </w:r>
            <w:proofErr w:type="spellEnd"/>
          </w:p>
        </w:tc>
        <w:tc>
          <w:tcPr>
            <w:tcW w:w="2880" w:type="dxa"/>
          </w:tcPr>
          <w:p w14:paraId="22DCFC0F" w14:textId="77777777" w:rsidR="008E0CBA" w:rsidRDefault="008E0CBA" w:rsidP="00C9328B">
            <w:r>
              <w:t>83/179</w:t>
            </w:r>
          </w:p>
        </w:tc>
        <w:tc>
          <w:tcPr>
            <w:tcW w:w="2430" w:type="dxa"/>
          </w:tcPr>
          <w:p w14:paraId="12BEA1B2" w14:textId="77777777" w:rsidR="008E0CBA" w:rsidRDefault="008E0CBA" w:rsidP="00C9328B">
            <w:r>
              <w:t>128/237</w:t>
            </w:r>
          </w:p>
        </w:tc>
      </w:tr>
      <w:tr w:rsidR="008E0CBA" w14:paraId="485CC701" w14:textId="77777777" w:rsidTr="007E657E">
        <w:tc>
          <w:tcPr>
            <w:tcW w:w="3850" w:type="dxa"/>
          </w:tcPr>
          <w:p w14:paraId="648E1B39" w14:textId="77777777" w:rsidR="008E0CBA" w:rsidRDefault="008E0CBA" w:rsidP="00C9328B">
            <w:proofErr w:type="spellStart"/>
            <w:r>
              <w:t>Kanchanpur</w:t>
            </w:r>
            <w:proofErr w:type="spellEnd"/>
          </w:p>
        </w:tc>
        <w:tc>
          <w:tcPr>
            <w:tcW w:w="2880" w:type="dxa"/>
          </w:tcPr>
          <w:p w14:paraId="3AB73C50" w14:textId="77777777" w:rsidR="008E0CBA" w:rsidRDefault="008E0CBA" w:rsidP="00C9328B">
            <w:r>
              <w:t>47/65</w:t>
            </w:r>
          </w:p>
        </w:tc>
        <w:tc>
          <w:tcPr>
            <w:tcW w:w="2430" w:type="dxa"/>
          </w:tcPr>
          <w:p w14:paraId="2291A467" w14:textId="77777777" w:rsidR="008E0CBA" w:rsidRDefault="008E0CBA" w:rsidP="00C9328B">
            <w:r>
              <w:t>51/68</w:t>
            </w:r>
          </w:p>
        </w:tc>
      </w:tr>
    </w:tbl>
    <w:p w14:paraId="11FD216B" w14:textId="77777777" w:rsidR="00C9328B" w:rsidRPr="005A0E27" w:rsidRDefault="00C9328B" w:rsidP="00C9328B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5A0E27">
        <w:rPr>
          <w:rFonts w:ascii="Times New Roman" w:hAnsi="Times New Roman" w:cs="Times New Roman"/>
          <w:b/>
          <w:sz w:val="28"/>
          <w:szCs w:val="24"/>
        </w:rPr>
        <w:t>Designing malaria surveillance strategies for mobile and migrant populations in Nepal: a mixed-methods study</w:t>
      </w:r>
    </w:p>
    <w:p w14:paraId="36F7B9CC" w14:textId="77777777" w:rsidR="00C9328B" w:rsidRDefault="00C9328B" w:rsidP="00C9328B">
      <w:pPr>
        <w:rPr>
          <w:rFonts w:ascii="Calibri" w:hAnsi="Calibri" w:cs="Calibri"/>
          <w:b/>
        </w:rPr>
      </w:pPr>
    </w:p>
    <w:p w14:paraId="24A5262B" w14:textId="361DE3AA" w:rsidR="008E0CBA" w:rsidRDefault="00C9328B" w:rsidP="00C9328B">
      <w:r w:rsidRPr="005A0E27">
        <w:rPr>
          <w:rFonts w:ascii="Calibri" w:hAnsi="Calibri" w:cs="Calibri"/>
          <w:b/>
          <w:sz w:val="24"/>
        </w:rPr>
        <w:t xml:space="preserve">Additional file </w:t>
      </w:r>
      <w:r>
        <w:rPr>
          <w:rFonts w:ascii="Calibri" w:hAnsi="Calibri" w:cs="Calibri"/>
          <w:b/>
          <w:sz w:val="24"/>
        </w:rPr>
        <w:t>3</w:t>
      </w:r>
      <w:r w:rsidRPr="005A0E27">
        <w:rPr>
          <w:rFonts w:ascii="Calibri" w:hAnsi="Calibri" w:cs="Calibri"/>
          <w:b/>
          <w:sz w:val="24"/>
        </w:rPr>
        <w:t>.</w:t>
      </w:r>
      <w:r w:rsidRPr="007E657E">
        <w:rPr>
          <w:b/>
        </w:rPr>
        <w:t xml:space="preserve"> </w:t>
      </w:r>
      <w:r w:rsidRPr="007E657E">
        <w:rPr>
          <w:b/>
          <w:sz w:val="24"/>
        </w:rPr>
        <w:t>Comparison of number of cases imported and total number of cases in 2016 reported through case-based surveillance and the World Malaria Report (WMR)</w:t>
      </w:r>
    </w:p>
    <w:sectPr w:rsidR="008E0CBA" w:rsidSect="008E0CB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8E2B46" w14:textId="77777777" w:rsidR="008C1CF5" w:rsidRDefault="008C1CF5" w:rsidP="00FF1687">
      <w:pPr>
        <w:spacing w:after="0" w:line="240" w:lineRule="auto"/>
      </w:pPr>
      <w:r>
        <w:separator/>
      </w:r>
    </w:p>
  </w:endnote>
  <w:endnote w:type="continuationSeparator" w:id="0">
    <w:p w14:paraId="54C8C4FC" w14:textId="77777777" w:rsidR="008C1CF5" w:rsidRDefault="008C1CF5" w:rsidP="00FF1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789EDD" w14:textId="77777777" w:rsidR="008C1CF5" w:rsidRDefault="008C1CF5" w:rsidP="00FF1687">
      <w:pPr>
        <w:spacing w:after="0" w:line="240" w:lineRule="auto"/>
      </w:pPr>
      <w:r>
        <w:separator/>
      </w:r>
    </w:p>
  </w:footnote>
  <w:footnote w:type="continuationSeparator" w:id="0">
    <w:p w14:paraId="5FE3C658" w14:textId="77777777" w:rsidR="008C1CF5" w:rsidRDefault="008C1CF5" w:rsidP="00FF16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13248C" w14:textId="2A90CCA1" w:rsidR="00D65D19" w:rsidRDefault="00D65D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3CE"/>
    <w:rsid w:val="00002C79"/>
    <w:rsid w:val="00042E1E"/>
    <w:rsid w:val="000579A3"/>
    <w:rsid w:val="00072A3E"/>
    <w:rsid w:val="000C1DB1"/>
    <w:rsid w:val="000D0E7D"/>
    <w:rsid w:val="00131BD5"/>
    <w:rsid w:val="00131F17"/>
    <w:rsid w:val="00134ECB"/>
    <w:rsid w:val="00145D0C"/>
    <w:rsid w:val="00153C04"/>
    <w:rsid w:val="00157274"/>
    <w:rsid w:val="00194FF6"/>
    <w:rsid w:val="001A57EC"/>
    <w:rsid w:val="001C295D"/>
    <w:rsid w:val="001C33B5"/>
    <w:rsid w:val="001D1910"/>
    <w:rsid w:val="001E2FA1"/>
    <w:rsid w:val="0020147F"/>
    <w:rsid w:val="002142E3"/>
    <w:rsid w:val="002402C7"/>
    <w:rsid w:val="0024154A"/>
    <w:rsid w:val="0024597F"/>
    <w:rsid w:val="00251349"/>
    <w:rsid w:val="00261E8F"/>
    <w:rsid w:val="00262241"/>
    <w:rsid w:val="00262B16"/>
    <w:rsid w:val="00265B4F"/>
    <w:rsid w:val="002A59A4"/>
    <w:rsid w:val="00307BD7"/>
    <w:rsid w:val="00331512"/>
    <w:rsid w:val="00350E9D"/>
    <w:rsid w:val="003520C0"/>
    <w:rsid w:val="00364F78"/>
    <w:rsid w:val="00367A79"/>
    <w:rsid w:val="003823AA"/>
    <w:rsid w:val="00385101"/>
    <w:rsid w:val="00385282"/>
    <w:rsid w:val="003908F0"/>
    <w:rsid w:val="00397261"/>
    <w:rsid w:val="003A0B48"/>
    <w:rsid w:val="003B0A0A"/>
    <w:rsid w:val="003C320E"/>
    <w:rsid w:val="003F243F"/>
    <w:rsid w:val="003F2A5B"/>
    <w:rsid w:val="003F6626"/>
    <w:rsid w:val="00421D49"/>
    <w:rsid w:val="00445A62"/>
    <w:rsid w:val="004617FC"/>
    <w:rsid w:val="004876BB"/>
    <w:rsid w:val="00491997"/>
    <w:rsid w:val="004A1E25"/>
    <w:rsid w:val="004A7028"/>
    <w:rsid w:val="004D14E3"/>
    <w:rsid w:val="004E3783"/>
    <w:rsid w:val="004F099B"/>
    <w:rsid w:val="005110EB"/>
    <w:rsid w:val="00515C3A"/>
    <w:rsid w:val="00533F34"/>
    <w:rsid w:val="0054639F"/>
    <w:rsid w:val="005A0803"/>
    <w:rsid w:val="005C134C"/>
    <w:rsid w:val="005D2F96"/>
    <w:rsid w:val="005E03C1"/>
    <w:rsid w:val="005E6B5B"/>
    <w:rsid w:val="006103B5"/>
    <w:rsid w:val="00614EF0"/>
    <w:rsid w:val="00642B79"/>
    <w:rsid w:val="00654D92"/>
    <w:rsid w:val="006561E7"/>
    <w:rsid w:val="00664C2C"/>
    <w:rsid w:val="00693A98"/>
    <w:rsid w:val="006A11EF"/>
    <w:rsid w:val="006A3D01"/>
    <w:rsid w:val="006B6B9F"/>
    <w:rsid w:val="006D484C"/>
    <w:rsid w:val="00723747"/>
    <w:rsid w:val="00723C79"/>
    <w:rsid w:val="00740075"/>
    <w:rsid w:val="007563F4"/>
    <w:rsid w:val="00756912"/>
    <w:rsid w:val="00756D3B"/>
    <w:rsid w:val="0076635E"/>
    <w:rsid w:val="007828C0"/>
    <w:rsid w:val="00783BB8"/>
    <w:rsid w:val="007A43C7"/>
    <w:rsid w:val="007C25F9"/>
    <w:rsid w:val="007E657E"/>
    <w:rsid w:val="00800B8B"/>
    <w:rsid w:val="00801566"/>
    <w:rsid w:val="0080377A"/>
    <w:rsid w:val="00810028"/>
    <w:rsid w:val="00825866"/>
    <w:rsid w:val="00845CD5"/>
    <w:rsid w:val="00847E2A"/>
    <w:rsid w:val="0085349A"/>
    <w:rsid w:val="00866D74"/>
    <w:rsid w:val="008732C5"/>
    <w:rsid w:val="00887716"/>
    <w:rsid w:val="008B542F"/>
    <w:rsid w:val="008C1CF5"/>
    <w:rsid w:val="008D1FBD"/>
    <w:rsid w:val="008E06FA"/>
    <w:rsid w:val="008E0CBA"/>
    <w:rsid w:val="00914850"/>
    <w:rsid w:val="00927442"/>
    <w:rsid w:val="009279A8"/>
    <w:rsid w:val="00935C91"/>
    <w:rsid w:val="00955E1F"/>
    <w:rsid w:val="0096418C"/>
    <w:rsid w:val="00972CCD"/>
    <w:rsid w:val="009759A3"/>
    <w:rsid w:val="0099542E"/>
    <w:rsid w:val="009961BF"/>
    <w:rsid w:val="009A3CAE"/>
    <w:rsid w:val="009C4EB4"/>
    <w:rsid w:val="009D3A34"/>
    <w:rsid w:val="009E66BC"/>
    <w:rsid w:val="00A027A5"/>
    <w:rsid w:val="00A10742"/>
    <w:rsid w:val="00A1425E"/>
    <w:rsid w:val="00A22C7D"/>
    <w:rsid w:val="00A2756F"/>
    <w:rsid w:val="00A332C8"/>
    <w:rsid w:val="00A34D09"/>
    <w:rsid w:val="00A42B31"/>
    <w:rsid w:val="00A517C3"/>
    <w:rsid w:val="00A62106"/>
    <w:rsid w:val="00A73426"/>
    <w:rsid w:val="00A82180"/>
    <w:rsid w:val="00A873CE"/>
    <w:rsid w:val="00A9173C"/>
    <w:rsid w:val="00AA1482"/>
    <w:rsid w:val="00AB4561"/>
    <w:rsid w:val="00AB461E"/>
    <w:rsid w:val="00AB7AE1"/>
    <w:rsid w:val="00AC39B3"/>
    <w:rsid w:val="00AC7160"/>
    <w:rsid w:val="00AC744E"/>
    <w:rsid w:val="00AD27BF"/>
    <w:rsid w:val="00AD34FE"/>
    <w:rsid w:val="00B156DB"/>
    <w:rsid w:val="00B22E78"/>
    <w:rsid w:val="00B424C4"/>
    <w:rsid w:val="00B43441"/>
    <w:rsid w:val="00B664A0"/>
    <w:rsid w:val="00B754B5"/>
    <w:rsid w:val="00BB6DAD"/>
    <w:rsid w:val="00BC2A1F"/>
    <w:rsid w:val="00BC6F0F"/>
    <w:rsid w:val="00BD0858"/>
    <w:rsid w:val="00BE5F8F"/>
    <w:rsid w:val="00BF262B"/>
    <w:rsid w:val="00BF5501"/>
    <w:rsid w:val="00BF6B04"/>
    <w:rsid w:val="00C01CEB"/>
    <w:rsid w:val="00C03D67"/>
    <w:rsid w:val="00C05E5F"/>
    <w:rsid w:val="00C21856"/>
    <w:rsid w:val="00C25ABF"/>
    <w:rsid w:val="00C4006E"/>
    <w:rsid w:val="00C5083B"/>
    <w:rsid w:val="00C571DD"/>
    <w:rsid w:val="00C9328B"/>
    <w:rsid w:val="00CA02E1"/>
    <w:rsid w:val="00CA332B"/>
    <w:rsid w:val="00D03B19"/>
    <w:rsid w:val="00D21D78"/>
    <w:rsid w:val="00D30268"/>
    <w:rsid w:val="00D54A09"/>
    <w:rsid w:val="00D63880"/>
    <w:rsid w:val="00D65D19"/>
    <w:rsid w:val="00D90909"/>
    <w:rsid w:val="00DA2A4D"/>
    <w:rsid w:val="00DC0101"/>
    <w:rsid w:val="00DE22E7"/>
    <w:rsid w:val="00DE697F"/>
    <w:rsid w:val="00DF5C4B"/>
    <w:rsid w:val="00E02CE5"/>
    <w:rsid w:val="00E156CF"/>
    <w:rsid w:val="00E230E1"/>
    <w:rsid w:val="00E2353B"/>
    <w:rsid w:val="00E31B5F"/>
    <w:rsid w:val="00E41E9F"/>
    <w:rsid w:val="00E444F5"/>
    <w:rsid w:val="00E74496"/>
    <w:rsid w:val="00E915BE"/>
    <w:rsid w:val="00EA47DB"/>
    <w:rsid w:val="00ED2C62"/>
    <w:rsid w:val="00EF639F"/>
    <w:rsid w:val="00F251A9"/>
    <w:rsid w:val="00F368F8"/>
    <w:rsid w:val="00F37DF4"/>
    <w:rsid w:val="00F41461"/>
    <w:rsid w:val="00F43D87"/>
    <w:rsid w:val="00F671BC"/>
    <w:rsid w:val="00F671C4"/>
    <w:rsid w:val="00F728AE"/>
    <w:rsid w:val="00F93A2B"/>
    <w:rsid w:val="00FB277C"/>
    <w:rsid w:val="00FC4C01"/>
    <w:rsid w:val="00FD6884"/>
    <w:rsid w:val="00FF1687"/>
    <w:rsid w:val="00FF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816EA"/>
  <w15:chartTrackingRefBased/>
  <w15:docId w15:val="{EA68547B-EF00-46FB-A9D6-7151FA03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1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687"/>
  </w:style>
  <w:style w:type="paragraph" w:styleId="Footer">
    <w:name w:val="footer"/>
    <w:basedOn w:val="Normal"/>
    <w:link w:val="FooterChar"/>
    <w:uiPriority w:val="99"/>
    <w:unhideWhenUsed/>
    <w:rsid w:val="00FF1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687"/>
  </w:style>
  <w:style w:type="character" w:styleId="PlaceholderText">
    <w:name w:val="Placeholder Text"/>
    <w:basedOn w:val="DefaultParagraphFont"/>
    <w:uiPriority w:val="99"/>
    <w:semiHidden/>
    <w:rsid w:val="00E7449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274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4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4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4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4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4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4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nnifer</dc:creator>
  <cp:keywords/>
  <dc:description/>
  <cp:lastModifiedBy>Smith, Jennifer</cp:lastModifiedBy>
  <cp:revision>2</cp:revision>
  <cp:lastPrinted>2018-09-13T20:18:00Z</cp:lastPrinted>
  <dcterms:created xsi:type="dcterms:W3CDTF">2019-04-19T16:44:00Z</dcterms:created>
  <dcterms:modified xsi:type="dcterms:W3CDTF">2019-04-19T16:44:00Z</dcterms:modified>
</cp:coreProperties>
</file>